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87D1D2" w14:textId="77777777" w:rsidR="00D00071" w:rsidRPr="00D015DB" w:rsidRDefault="00D00071" w:rsidP="00D00071">
      <w:pPr>
        <w:spacing w:after="0" w:line="240" w:lineRule="auto"/>
        <w:rPr>
          <w:rFonts w:ascii="Calibri" w:hAnsi="Calibri" w:cs="Arial"/>
        </w:rPr>
      </w:pPr>
      <w:r>
        <w:rPr>
          <w:rFonts w:ascii="Calibri" w:hAnsi="Calibri" w:cs="Arial"/>
          <w:b/>
        </w:rPr>
        <w:t>S1 Table</w:t>
      </w:r>
      <w:r w:rsidRPr="00D015DB">
        <w:rPr>
          <w:rFonts w:ascii="Calibri" w:hAnsi="Calibri" w:cs="Arial"/>
          <w:b/>
        </w:rPr>
        <w:t xml:space="preserve">. Ascertainment of maternal chronic </w:t>
      </w:r>
      <w:r>
        <w:rPr>
          <w:rFonts w:ascii="Calibri" w:hAnsi="Calibri" w:cs="Arial"/>
          <w:b/>
        </w:rPr>
        <w:t>physical</w:t>
      </w:r>
      <w:r w:rsidRPr="00D015DB">
        <w:rPr>
          <w:rFonts w:ascii="Calibri" w:hAnsi="Calibri" w:cs="Arial"/>
          <w:b/>
        </w:rPr>
        <w:t xml:space="preserve"> conditions using the Agency for Healthcare Research and Quality Chronic Condition Indicator for the ICD-10.</w:t>
      </w:r>
    </w:p>
    <w:p w14:paraId="4589140B" w14:textId="77777777" w:rsidR="00D00071" w:rsidRPr="00D015DB" w:rsidRDefault="00D00071" w:rsidP="00D00071">
      <w:pPr>
        <w:spacing w:after="0" w:line="240" w:lineRule="auto"/>
        <w:rPr>
          <w:rFonts w:ascii="Calibri" w:hAnsi="Calibri" w:cs="Times New Roman"/>
          <w:b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547"/>
        <w:gridCol w:w="6804"/>
      </w:tblGrid>
      <w:tr w:rsidR="00D00071" w:rsidRPr="00D015DB" w14:paraId="16F81AA8" w14:textId="77777777" w:rsidTr="009B4B9E">
        <w:trPr>
          <w:cantSplit/>
          <w:tblHeader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2D106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b/>
                <w:color w:val="404040" w:themeColor="text1" w:themeTint="BF"/>
              </w:rPr>
            </w:pPr>
            <w:r w:rsidRPr="00D015DB">
              <w:rPr>
                <w:rFonts w:ascii="Calibri" w:hAnsi="Calibri" w:cs="Arial"/>
                <w:b/>
              </w:rPr>
              <w:t>Body system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9A3A7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b/>
                <w:color w:val="404040" w:themeColor="text1" w:themeTint="BF"/>
              </w:rPr>
            </w:pPr>
            <w:r w:rsidRPr="00D015DB">
              <w:rPr>
                <w:rFonts w:ascii="Calibri" w:hAnsi="Calibri" w:cs="Arial"/>
                <w:b/>
              </w:rPr>
              <w:t xml:space="preserve">Major examples of included </w:t>
            </w:r>
            <w:proofErr w:type="spellStart"/>
            <w:r w:rsidRPr="00D015DB">
              <w:rPr>
                <w:rFonts w:ascii="Calibri" w:hAnsi="Calibri" w:cs="Arial"/>
                <w:b/>
              </w:rPr>
              <w:t>conditions</w:t>
            </w:r>
            <w:r w:rsidRPr="00D015DB">
              <w:rPr>
                <w:rFonts w:ascii="Calibri" w:hAnsi="Calibri" w:cs="Arial"/>
                <w:b/>
                <w:vertAlign w:val="superscript"/>
              </w:rPr>
              <w:t>a</w:t>
            </w:r>
            <w:proofErr w:type="spellEnd"/>
          </w:p>
        </w:tc>
      </w:tr>
      <w:tr w:rsidR="00D00071" w:rsidRPr="00D015DB" w14:paraId="2F1D97D7" w14:textId="77777777" w:rsidTr="009B4B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36277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Endocrine, nutritional, and metabolic diseases and immunity disorders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55B5A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Goitre</w:t>
            </w:r>
          </w:p>
          <w:p w14:paraId="1E0E69A8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Obesity</w:t>
            </w:r>
          </w:p>
          <w:p w14:paraId="29F82355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Ovarian dysfunction</w:t>
            </w:r>
          </w:p>
          <w:p w14:paraId="2F702A6E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Type 1 diabetes mellitus</w:t>
            </w:r>
          </w:p>
          <w:p w14:paraId="7D187A6D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Type 2 diabetes mellitus</w:t>
            </w:r>
          </w:p>
        </w:tc>
      </w:tr>
      <w:tr w:rsidR="00D00071" w:rsidRPr="00D015DB" w14:paraId="1BC5D3EA" w14:textId="77777777" w:rsidTr="009B4B9E">
        <w:tc>
          <w:tcPr>
            <w:tcW w:w="2547" w:type="dxa"/>
            <w:tcBorders>
              <w:top w:val="single" w:sz="4" w:space="0" w:color="auto"/>
            </w:tcBorders>
          </w:tcPr>
          <w:p w14:paraId="1D56F0D8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Diseases of the circulatory system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14:paraId="2B624ADD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 xml:space="preserve">Atrial fibrillation </w:t>
            </w:r>
          </w:p>
          <w:p w14:paraId="74DEC331" w14:textId="77777777" w:rsidR="00D00071" w:rsidRPr="00D015DB" w:rsidRDefault="00D00071" w:rsidP="009B4B9E">
            <w:pPr>
              <w:rPr>
                <w:rFonts w:ascii="Calibri" w:hAnsi="Calibri" w:cs="Arial"/>
              </w:rPr>
            </w:pPr>
            <w:r w:rsidRPr="00D015DB">
              <w:rPr>
                <w:rFonts w:ascii="Calibri" w:hAnsi="Calibri" w:cs="Arial"/>
              </w:rPr>
              <w:t xml:space="preserve">Cardiac arrhythmia </w:t>
            </w:r>
          </w:p>
          <w:p w14:paraId="20F336DF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Hypertension</w:t>
            </w:r>
          </w:p>
          <w:p w14:paraId="2D8CDD75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Noninfective disorders of the lymphatic vessels and lymph nodes</w:t>
            </w:r>
          </w:p>
          <w:p w14:paraId="1018A02F" w14:textId="77777777" w:rsidR="00D00071" w:rsidRPr="00D015DB" w:rsidRDefault="00D00071" w:rsidP="009B4B9E">
            <w:pPr>
              <w:rPr>
                <w:rFonts w:ascii="Calibri" w:hAnsi="Calibri" w:cs="Arial"/>
              </w:rPr>
            </w:pPr>
            <w:r w:rsidRPr="00D015DB">
              <w:rPr>
                <w:rFonts w:ascii="Calibri" w:hAnsi="Calibri" w:cs="Arial"/>
              </w:rPr>
              <w:t xml:space="preserve">Paroxysmal tachycardia </w:t>
            </w:r>
          </w:p>
        </w:tc>
      </w:tr>
      <w:tr w:rsidR="00D00071" w:rsidRPr="00D015DB" w14:paraId="69A706E4" w14:textId="77777777" w:rsidTr="009B4B9E">
        <w:tc>
          <w:tcPr>
            <w:tcW w:w="2547" w:type="dxa"/>
          </w:tcPr>
          <w:p w14:paraId="0F5F6B43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Diseases of the respiratory system</w:t>
            </w:r>
          </w:p>
        </w:tc>
        <w:tc>
          <w:tcPr>
            <w:tcW w:w="6804" w:type="dxa"/>
          </w:tcPr>
          <w:p w14:paraId="5AA2A61B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Asthma</w:t>
            </w:r>
          </w:p>
          <w:p w14:paraId="2CCB3F90" w14:textId="77777777" w:rsidR="00D00071" w:rsidRPr="00D015DB" w:rsidRDefault="00D00071" w:rsidP="009B4B9E">
            <w:pPr>
              <w:rPr>
                <w:rFonts w:ascii="Calibri" w:hAnsi="Calibri" w:cs="Arial"/>
              </w:rPr>
            </w:pPr>
            <w:r w:rsidRPr="00D015DB">
              <w:rPr>
                <w:rFonts w:ascii="Calibri" w:hAnsi="Calibri" w:cs="Arial"/>
              </w:rPr>
              <w:t>Chronic diseases of the tonsils and adenoids</w:t>
            </w:r>
          </w:p>
          <w:p w14:paraId="0C52446B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Chronic obstructive pulmonary disease</w:t>
            </w:r>
          </w:p>
          <w:p w14:paraId="4B176CD3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Chronic sinusitis, rhinitis, nasopharyngitis, or pharyngitis</w:t>
            </w:r>
          </w:p>
          <w:p w14:paraId="5CB6BE15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 xml:space="preserve">Vasomotor and allergic rhinitis </w:t>
            </w:r>
          </w:p>
        </w:tc>
      </w:tr>
      <w:tr w:rsidR="00D00071" w:rsidRPr="00D015DB" w14:paraId="157D7DCB" w14:textId="77777777" w:rsidTr="009B4B9E">
        <w:tc>
          <w:tcPr>
            <w:tcW w:w="2547" w:type="dxa"/>
          </w:tcPr>
          <w:p w14:paraId="47C03BCF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Diseases of the musculoskeletal system</w:t>
            </w:r>
          </w:p>
        </w:tc>
        <w:tc>
          <w:tcPr>
            <w:tcW w:w="6804" w:type="dxa"/>
          </w:tcPr>
          <w:p w14:paraId="34C34C04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Gout</w:t>
            </w:r>
          </w:p>
          <w:p w14:paraId="43480ACC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Internal derangement of the knee</w:t>
            </w:r>
          </w:p>
          <w:p w14:paraId="3DD309AE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Intervertebral disc disorders</w:t>
            </w:r>
          </w:p>
          <w:p w14:paraId="64271C52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 xml:space="preserve">Osteoarthritis </w:t>
            </w:r>
          </w:p>
          <w:p w14:paraId="4B7653E6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 xml:space="preserve">Rheumatoid arthritis </w:t>
            </w:r>
          </w:p>
        </w:tc>
      </w:tr>
      <w:tr w:rsidR="00D00071" w:rsidRPr="00D015DB" w14:paraId="514ADB27" w14:textId="77777777" w:rsidTr="009B4B9E">
        <w:tc>
          <w:tcPr>
            <w:tcW w:w="2547" w:type="dxa"/>
          </w:tcPr>
          <w:p w14:paraId="0A4F830E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Diseases of the nervous system and sense organs</w:t>
            </w:r>
          </w:p>
        </w:tc>
        <w:tc>
          <w:tcPr>
            <w:tcW w:w="6804" w:type="dxa"/>
          </w:tcPr>
          <w:p w14:paraId="27636D4E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Epilepsy</w:t>
            </w:r>
          </w:p>
          <w:p w14:paraId="2C650C2C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 xml:space="preserve">Migraine </w:t>
            </w:r>
          </w:p>
          <w:p w14:paraId="3B90CEB9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Mononeuropathy</w:t>
            </w:r>
          </w:p>
          <w:p w14:paraId="3D5767C6" w14:textId="77777777" w:rsidR="00D00071" w:rsidRPr="00D015DB" w:rsidRDefault="00D00071" w:rsidP="009B4B9E">
            <w:pPr>
              <w:rPr>
                <w:rFonts w:ascii="Calibri" w:hAnsi="Calibri" w:cs="Arial"/>
              </w:rPr>
            </w:pPr>
            <w:r w:rsidRPr="00D015DB">
              <w:rPr>
                <w:rFonts w:ascii="Calibri" w:hAnsi="Calibri" w:cs="Arial"/>
              </w:rPr>
              <w:t xml:space="preserve">Multiple sclerosis </w:t>
            </w:r>
          </w:p>
          <w:p w14:paraId="5D34E53A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Otitis externa (excluding acute)</w:t>
            </w:r>
          </w:p>
        </w:tc>
      </w:tr>
      <w:tr w:rsidR="00D00071" w:rsidRPr="00D015DB" w14:paraId="1F172B75" w14:textId="77777777" w:rsidTr="009B4B9E">
        <w:tc>
          <w:tcPr>
            <w:tcW w:w="2547" w:type="dxa"/>
          </w:tcPr>
          <w:p w14:paraId="3FC65563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Diseases of the digestive system</w:t>
            </w:r>
          </w:p>
        </w:tc>
        <w:tc>
          <w:tcPr>
            <w:tcW w:w="6804" w:type="dxa"/>
          </w:tcPr>
          <w:p w14:paraId="36C69839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Crohn’s disease</w:t>
            </w:r>
          </w:p>
          <w:p w14:paraId="7BCA93B4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Chronic gastritis</w:t>
            </w:r>
          </w:p>
          <w:p w14:paraId="259147CB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Gastroesophageal reflux disease</w:t>
            </w:r>
          </w:p>
          <w:p w14:paraId="517C03B2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Irritable bowel syndrome</w:t>
            </w:r>
          </w:p>
          <w:p w14:paraId="1DA6B269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 xml:space="preserve">Ulcerative colitis </w:t>
            </w:r>
          </w:p>
        </w:tc>
      </w:tr>
      <w:tr w:rsidR="00D00071" w:rsidRPr="00D015DB" w14:paraId="16D01C26" w14:textId="77777777" w:rsidTr="009B4B9E">
        <w:tc>
          <w:tcPr>
            <w:tcW w:w="2547" w:type="dxa"/>
          </w:tcPr>
          <w:p w14:paraId="56EADBA7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Diseases of the genitourinary system</w:t>
            </w:r>
          </w:p>
        </w:tc>
        <w:tc>
          <w:tcPr>
            <w:tcW w:w="6804" w:type="dxa"/>
          </w:tcPr>
          <w:p w14:paraId="0AF97FB2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 xml:space="preserve">Abnormal uterine and vaginal bleeding </w:t>
            </w:r>
          </w:p>
          <w:p w14:paraId="20A483F7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 xml:space="preserve">Chronic salpingitis and oophoritis </w:t>
            </w:r>
          </w:p>
          <w:p w14:paraId="62676C53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 xml:space="preserve">Chronic cystitis </w:t>
            </w:r>
          </w:p>
          <w:p w14:paraId="34B3A4F0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 xml:space="preserve">Endometriosis </w:t>
            </w:r>
          </w:p>
          <w:p w14:paraId="6ACB5D88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Infertility</w:t>
            </w:r>
          </w:p>
        </w:tc>
      </w:tr>
      <w:tr w:rsidR="00D00071" w:rsidRPr="00D015DB" w14:paraId="41F9997C" w14:textId="77777777" w:rsidTr="009B4B9E">
        <w:tc>
          <w:tcPr>
            <w:tcW w:w="2547" w:type="dxa"/>
          </w:tcPr>
          <w:p w14:paraId="48D4AD74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Diseases of the skin and subcutaneous system</w:t>
            </w:r>
          </w:p>
        </w:tc>
        <w:tc>
          <w:tcPr>
            <w:tcW w:w="6804" w:type="dxa"/>
          </w:tcPr>
          <w:p w14:paraId="220F1834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Chronic ulcer of the skin</w:t>
            </w:r>
          </w:p>
          <w:p w14:paraId="38204D4C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 xml:space="preserve">Lupus erythematosus </w:t>
            </w:r>
          </w:p>
          <w:p w14:paraId="4A421E3F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 xml:space="preserve">Psoriasis </w:t>
            </w:r>
          </w:p>
          <w:p w14:paraId="658F3538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Rosacea</w:t>
            </w:r>
          </w:p>
        </w:tc>
      </w:tr>
      <w:tr w:rsidR="00D00071" w:rsidRPr="00D015DB" w14:paraId="4AA53545" w14:textId="77777777" w:rsidTr="009B4B9E">
        <w:tc>
          <w:tcPr>
            <w:tcW w:w="2547" w:type="dxa"/>
          </w:tcPr>
          <w:p w14:paraId="1F81F25B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Diseases of the blood and blood-forming organs</w:t>
            </w:r>
          </w:p>
        </w:tc>
        <w:tc>
          <w:tcPr>
            <w:tcW w:w="6804" w:type="dxa"/>
          </w:tcPr>
          <w:p w14:paraId="573B4B66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 xml:space="preserve">Agranulocytosis </w:t>
            </w:r>
          </w:p>
          <w:p w14:paraId="18C866B1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Coagulation defects</w:t>
            </w:r>
          </w:p>
          <w:p w14:paraId="5B185796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Iron deficiency anaemia</w:t>
            </w:r>
          </w:p>
          <w:p w14:paraId="4FE4F3AD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Sickle cell disorders</w:t>
            </w:r>
          </w:p>
          <w:p w14:paraId="1D651A0D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lastRenderedPageBreak/>
              <w:t xml:space="preserve">Thrombocytopenia </w:t>
            </w:r>
          </w:p>
        </w:tc>
      </w:tr>
      <w:tr w:rsidR="00D00071" w:rsidRPr="00D015DB" w14:paraId="743ABC7E" w14:textId="77777777" w:rsidTr="009B4B9E">
        <w:tc>
          <w:tcPr>
            <w:tcW w:w="2547" w:type="dxa"/>
          </w:tcPr>
          <w:p w14:paraId="3EF97C05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lastRenderedPageBreak/>
              <w:t>Neoplasms</w:t>
            </w:r>
          </w:p>
        </w:tc>
        <w:tc>
          <w:tcPr>
            <w:tcW w:w="6804" w:type="dxa"/>
          </w:tcPr>
          <w:p w14:paraId="0417B180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Malignant melanoma</w:t>
            </w:r>
          </w:p>
          <w:p w14:paraId="1C011B46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Malignant neoplasm of the breast</w:t>
            </w:r>
          </w:p>
          <w:p w14:paraId="71800081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Malignant neoplasm of the cervix</w:t>
            </w:r>
          </w:p>
          <w:p w14:paraId="56A037EB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Malignant neoplasm of the lymph nodes</w:t>
            </w:r>
          </w:p>
          <w:p w14:paraId="5B8E114E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Malignant neoplasm of the thyroid gland</w:t>
            </w:r>
          </w:p>
        </w:tc>
      </w:tr>
      <w:tr w:rsidR="00D00071" w:rsidRPr="00D015DB" w14:paraId="1B7B744D" w14:textId="77777777" w:rsidTr="009B4B9E">
        <w:tc>
          <w:tcPr>
            <w:tcW w:w="2547" w:type="dxa"/>
          </w:tcPr>
          <w:p w14:paraId="0C5E21D7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Infections and parasitic disease</w:t>
            </w:r>
          </w:p>
        </w:tc>
        <w:tc>
          <w:tcPr>
            <w:tcW w:w="6804" w:type="dxa"/>
          </w:tcPr>
          <w:p w14:paraId="1244F685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Chronic viral hepatitis</w:t>
            </w:r>
          </w:p>
          <w:p w14:paraId="7AB215BE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Herpes simplex infection</w:t>
            </w:r>
          </w:p>
          <w:p w14:paraId="1CF91A87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Human immunodeficiency virus</w:t>
            </w:r>
          </w:p>
        </w:tc>
      </w:tr>
      <w:tr w:rsidR="00D00071" w:rsidRPr="00D015DB" w14:paraId="13C8E10F" w14:textId="77777777" w:rsidTr="009B4B9E">
        <w:tc>
          <w:tcPr>
            <w:tcW w:w="2547" w:type="dxa"/>
          </w:tcPr>
          <w:p w14:paraId="6A297DD8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Congenital anomalies</w:t>
            </w:r>
          </w:p>
        </w:tc>
        <w:tc>
          <w:tcPr>
            <w:tcW w:w="6804" w:type="dxa"/>
          </w:tcPr>
          <w:p w14:paraId="54CDB96F" w14:textId="77777777" w:rsidR="00D00071" w:rsidRPr="00D015DB" w:rsidRDefault="00D00071" w:rsidP="009B4B9E">
            <w:pPr>
              <w:rPr>
                <w:rFonts w:ascii="Calibri" w:hAnsi="Calibri" w:cs="Arial"/>
              </w:rPr>
            </w:pPr>
            <w:r w:rsidRPr="00D015DB">
              <w:rPr>
                <w:rFonts w:ascii="Calibri" w:hAnsi="Calibri" w:cs="Arial"/>
              </w:rPr>
              <w:t xml:space="preserve">Congenital malformations of the breast </w:t>
            </w:r>
          </w:p>
          <w:p w14:paraId="734FBBBA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Congenital malformations of the cardiac septa</w:t>
            </w:r>
          </w:p>
          <w:p w14:paraId="54E1B7B2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Congenital malformations of the genitals</w:t>
            </w:r>
          </w:p>
          <w:p w14:paraId="7250FB82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Congenital malformations of the ovaries, fallopian tubes, and broad ligaments</w:t>
            </w:r>
          </w:p>
          <w:p w14:paraId="27CD8DE2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Congenital malformations of the uterus and cervix</w:t>
            </w:r>
          </w:p>
        </w:tc>
      </w:tr>
      <w:tr w:rsidR="00D00071" w:rsidRPr="00D015DB" w14:paraId="3F7297F4" w14:textId="77777777" w:rsidTr="009B4B9E">
        <w:tc>
          <w:tcPr>
            <w:tcW w:w="2547" w:type="dxa"/>
          </w:tcPr>
          <w:p w14:paraId="1C6EBAA4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Injuries</w:t>
            </w:r>
          </w:p>
        </w:tc>
        <w:tc>
          <w:tcPr>
            <w:tcW w:w="6804" w:type="dxa"/>
          </w:tcPr>
          <w:p w14:paraId="5EFAF646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Spinal cord injury</w:t>
            </w:r>
          </w:p>
          <w:p w14:paraId="5CC6CD52" w14:textId="77777777" w:rsidR="00D00071" w:rsidRDefault="00D00071" w:rsidP="009B4B9E">
            <w:pPr>
              <w:rPr>
                <w:rFonts w:ascii="Calibri" w:hAnsi="Calibri" w:cs="Arial"/>
              </w:rPr>
            </w:pPr>
            <w:r w:rsidRPr="00D015DB">
              <w:rPr>
                <w:rFonts w:ascii="Calibri" w:hAnsi="Calibri" w:cs="Arial"/>
              </w:rPr>
              <w:t xml:space="preserve">Traumatic amputation of a lower limb </w:t>
            </w:r>
          </w:p>
          <w:p w14:paraId="51BFA039" w14:textId="77777777" w:rsidR="00D00071" w:rsidRPr="00D015DB" w:rsidRDefault="00D00071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Traumatic amputation of an upper limb</w:t>
            </w:r>
          </w:p>
        </w:tc>
      </w:tr>
    </w:tbl>
    <w:p w14:paraId="2A3C3F0A" w14:textId="77777777" w:rsidR="00D00071" w:rsidRPr="00D015DB" w:rsidRDefault="00D00071" w:rsidP="00D00071">
      <w:pPr>
        <w:spacing w:after="0" w:line="240" w:lineRule="auto"/>
        <w:rPr>
          <w:rFonts w:ascii="Calibri" w:hAnsi="Calibri" w:cs="Times New Roman"/>
          <w:b/>
        </w:rPr>
      </w:pPr>
    </w:p>
    <w:p w14:paraId="3F3101A8" w14:textId="77777777" w:rsidR="00D35992" w:rsidRDefault="00D00071" w:rsidP="00D00071">
      <w:pPr>
        <w:spacing w:after="0" w:line="240" w:lineRule="auto"/>
        <w:rPr>
          <w:rFonts w:ascii="Calibri" w:hAnsi="Calibri" w:cs="Arial"/>
        </w:rPr>
        <w:sectPr w:rsidR="00D35992" w:rsidSect="006134C0">
          <w:pgSz w:w="12240" w:h="15840" w:code="1"/>
          <w:pgMar w:top="1440" w:right="1440" w:bottom="1440" w:left="1440" w:header="720" w:footer="720" w:gutter="0"/>
          <w:cols w:space="708"/>
          <w:docGrid w:linePitch="360"/>
        </w:sectPr>
      </w:pPr>
      <w:proofErr w:type="spellStart"/>
      <w:r w:rsidRPr="00D015DB">
        <w:rPr>
          <w:rFonts w:ascii="Calibri" w:hAnsi="Calibri" w:cs="Arial"/>
          <w:vertAlign w:val="superscript"/>
        </w:rPr>
        <w:t>a</w:t>
      </w:r>
      <w:proofErr w:type="spellEnd"/>
      <w:r w:rsidRPr="00D015DB">
        <w:rPr>
          <w:rFonts w:ascii="Calibri" w:hAnsi="Calibri" w:cs="Arial"/>
          <w:b/>
        </w:rPr>
        <w:t xml:space="preserve"> </w:t>
      </w:r>
      <w:r w:rsidRPr="00D015DB">
        <w:rPr>
          <w:rFonts w:ascii="Calibri" w:hAnsi="Calibri" w:cs="Arial"/>
        </w:rPr>
        <w:t xml:space="preserve">The Agency for Healthcare Research and Quality Chronic Condition Indicator for the ICD-10 organizes chronic </w:t>
      </w:r>
      <w:r>
        <w:rPr>
          <w:rFonts w:ascii="Calibri" w:hAnsi="Calibri" w:cs="Arial"/>
        </w:rPr>
        <w:t>physical</w:t>
      </w:r>
      <w:r w:rsidRPr="00D015DB">
        <w:rPr>
          <w:rFonts w:ascii="Calibri" w:hAnsi="Calibri" w:cs="Arial"/>
        </w:rPr>
        <w:t xml:space="preserve"> conditions by ICD-10 chapter and includes all conditions that last 12 months or longer and (1) limit independent living, social interactions, or self-care or (2) require ongoing intervention with medical services, products, or special equipment</w:t>
      </w:r>
      <w:r>
        <w:rPr>
          <w:rFonts w:ascii="Calibri" w:hAnsi="Calibri" w:cs="Arial"/>
        </w:rPr>
        <w:t xml:space="preserve"> [1]</w:t>
      </w:r>
      <w:r w:rsidRPr="00D015DB">
        <w:rPr>
          <w:rFonts w:ascii="Calibri" w:hAnsi="Calibri" w:cs="Arial"/>
        </w:rPr>
        <w:t>.</w:t>
      </w:r>
      <w:r w:rsidRPr="00D015DB">
        <w:rPr>
          <w:rFonts w:ascii="Calibri" w:hAnsi="Calibri" w:cs="Arial"/>
          <w:vertAlign w:val="superscript"/>
        </w:rPr>
        <w:t xml:space="preserve"> </w:t>
      </w:r>
      <w:r w:rsidRPr="00D015DB">
        <w:rPr>
          <w:rFonts w:ascii="Calibri" w:hAnsi="Calibri" w:cs="Arial"/>
        </w:rPr>
        <w:t xml:space="preserve">The examples provided herein are the most frequent conditions within each category and are not an exhaustive list. </w:t>
      </w:r>
    </w:p>
    <w:p w14:paraId="644B1C7A" w14:textId="36817DB0" w:rsidR="00D00071" w:rsidRPr="00D35992" w:rsidRDefault="00D35992" w:rsidP="00D00071">
      <w:pPr>
        <w:spacing w:after="0" w:line="240" w:lineRule="auto"/>
        <w:rPr>
          <w:rFonts w:ascii="Calibri" w:hAnsi="Calibri" w:cs="Arial"/>
          <w:b/>
        </w:rPr>
      </w:pPr>
      <w:bookmarkStart w:id="0" w:name="_GoBack"/>
      <w:r w:rsidRPr="00D35992">
        <w:rPr>
          <w:rFonts w:ascii="Calibri" w:hAnsi="Calibri" w:cs="Arial"/>
          <w:b/>
        </w:rPr>
        <w:lastRenderedPageBreak/>
        <w:t>References</w:t>
      </w:r>
    </w:p>
    <w:p w14:paraId="20BF9524" w14:textId="70C95580" w:rsidR="00D35992" w:rsidRPr="00D35992" w:rsidRDefault="00D35992" w:rsidP="00D00071">
      <w:pPr>
        <w:spacing w:after="0" w:line="240" w:lineRule="auto"/>
        <w:rPr>
          <w:rFonts w:ascii="Calibri" w:hAnsi="Calibri" w:cs="Arial"/>
          <w:b/>
        </w:rPr>
      </w:pPr>
    </w:p>
    <w:p w14:paraId="56DADCA8" w14:textId="77777777" w:rsidR="00D35992" w:rsidRPr="00D35992" w:rsidRDefault="00D35992" w:rsidP="00D35992">
      <w:pPr>
        <w:pStyle w:val="ListParagraph"/>
        <w:numPr>
          <w:ilvl w:val="0"/>
          <w:numId w:val="1"/>
        </w:numPr>
        <w:spacing w:after="0" w:line="480" w:lineRule="auto"/>
        <w:rPr>
          <w:rFonts w:ascii="Calibri" w:hAnsi="Calibri" w:cs="Times New Roman"/>
          <w:noProof/>
        </w:rPr>
      </w:pPr>
      <w:r w:rsidRPr="00D35992">
        <w:rPr>
          <w:rFonts w:ascii="Calibri" w:hAnsi="Calibri" w:cs="Times New Roman"/>
          <w:noProof/>
        </w:rPr>
        <w:t>Agency for Healthcare Research and Quality. Beta chronic condition indicator (CCI) for ICD-10-CM. Rockville, MD: Agency for Healthcare Research and Quality; 2018. Available: https://www.hcup-us.ahrq.gov/toolssoftware/chronic_icd10/chronic_icd10.jsp (accessed 2018 Mar. 19)</w:t>
      </w:r>
    </w:p>
    <w:p w14:paraId="76E1FE04" w14:textId="77777777" w:rsidR="00D35992" w:rsidRPr="00D35992" w:rsidRDefault="00D35992" w:rsidP="00D00071">
      <w:pPr>
        <w:spacing w:after="0" w:line="240" w:lineRule="auto"/>
        <w:rPr>
          <w:rFonts w:ascii="Calibri" w:hAnsi="Calibri" w:cs="Arial"/>
          <w:b/>
        </w:rPr>
      </w:pPr>
    </w:p>
    <w:bookmarkEnd w:id="0"/>
    <w:p w14:paraId="149BC312" w14:textId="77777777" w:rsidR="00BB3625" w:rsidRPr="00D35992" w:rsidRDefault="00BB3625"/>
    <w:sectPr w:rsidR="00BB3625" w:rsidRPr="00D35992" w:rsidSect="006134C0">
      <w:pgSz w:w="12240" w:h="15840" w:code="1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512E7C"/>
    <w:multiLevelType w:val="hybridMultilevel"/>
    <w:tmpl w:val="5790B60E"/>
    <w:lvl w:ilvl="0" w:tplc="D766E6DC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071"/>
    <w:rsid w:val="00103A0E"/>
    <w:rsid w:val="006134C0"/>
    <w:rsid w:val="006D2D3E"/>
    <w:rsid w:val="00BB3625"/>
    <w:rsid w:val="00BC45FE"/>
    <w:rsid w:val="00D00071"/>
    <w:rsid w:val="00D35992"/>
    <w:rsid w:val="00D454C0"/>
    <w:rsid w:val="00D51B93"/>
    <w:rsid w:val="00EB1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5E720"/>
  <w15:chartTrackingRefBased/>
  <w15:docId w15:val="{247F7E52-EC9A-432C-8920-58BDA9A4D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00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00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D35992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D359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5</Words>
  <Characters>260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Brown</dc:creator>
  <cp:keywords/>
  <dc:description/>
  <cp:lastModifiedBy>Hilary Brown</cp:lastModifiedBy>
  <cp:revision>2</cp:revision>
  <dcterms:created xsi:type="dcterms:W3CDTF">2019-06-18T02:04:00Z</dcterms:created>
  <dcterms:modified xsi:type="dcterms:W3CDTF">2019-06-18T02:09:00Z</dcterms:modified>
</cp:coreProperties>
</file>